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2ADB" w:rsidRPr="00C822D4" w:rsidRDefault="00802ADB" w:rsidP="00802ADB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</w:pPr>
      <w:bookmarkStart w:id="0" w:name="OLE_LINK62"/>
      <w:bookmarkStart w:id="1" w:name="OLE_LINK61"/>
      <w:bookmarkStart w:id="2" w:name="_Hlk5016609"/>
      <w:bookmarkStart w:id="3" w:name="_Hlk522874872"/>
      <w:bookmarkStart w:id="4" w:name="OLE_LINK24"/>
      <w:bookmarkStart w:id="5" w:name="OLE_LINK30"/>
      <w:bookmarkStart w:id="6" w:name="OLE_LINK1"/>
      <w:bookmarkStart w:id="7" w:name="OLE_LINK60"/>
      <w:bookmarkStart w:id="8" w:name="_Hlk530822463"/>
      <w:bookmarkStart w:id="9" w:name="_Hlk536740742"/>
      <w:bookmarkStart w:id="10" w:name="_Hlk8121372"/>
      <w:bookmarkStart w:id="11" w:name="_Hlk8294713"/>
      <w:r w:rsidRPr="00C822D4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Supplementary</w:t>
      </w:r>
      <w:bookmarkStart w:id="12" w:name="_GoBack"/>
      <w:bookmarkEnd w:id="0"/>
      <w:bookmarkEnd w:id="1"/>
      <w:bookmarkEnd w:id="12"/>
      <w:r w:rsidRPr="00C822D4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 Information for</w:t>
      </w:r>
    </w:p>
    <w:p w:rsidR="008318D1" w:rsidRPr="00C822D4" w:rsidRDefault="008318D1" w:rsidP="008318D1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 w:bidi="en-US"/>
        </w:rPr>
      </w:pPr>
      <w:r w:rsidRPr="00C822D4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Antennal </w:t>
      </w:r>
      <w:r w:rsidR="007D4603" w:rsidRPr="00C822D4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t</w:t>
      </w:r>
      <w:r w:rsidRPr="00C822D4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ranscriptome </w:t>
      </w:r>
      <w:r w:rsidR="007D4603" w:rsidRPr="00C822D4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a</w:t>
      </w:r>
      <w:r w:rsidRPr="00C822D4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nalyses and </w:t>
      </w:r>
      <w:r w:rsidR="007D4603" w:rsidRPr="00C822D4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o</w:t>
      </w:r>
      <w:r w:rsidRPr="00C822D4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lfactory protein identification in an important wood-boring moth pest, </w:t>
      </w:r>
      <w:r w:rsidRPr="00C822D4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  <w:lang w:bidi="en-US"/>
        </w:rPr>
        <w:t>Streltzoviella insularis</w:t>
      </w:r>
      <w:r w:rsidRPr="00C822D4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 (Lepidoptera: Cossidae)</w:t>
      </w:r>
    </w:p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p w:rsidR="00802ADB" w:rsidRPr="00C822D4" w:rsidRDefault="00802ADB" w:rsidP="00802ADB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  <w:r w:rsidRPr="00C822D4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Yuchao Yang</w:t>
      </w:r>
      <w:r w:rsidRPr="00C822D4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C822D4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, Wenbo Li</w:t>
      </w:r>
      <w:r w:rsidRPr="00C822D4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C822D4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, Jing Tao</w:t>
      </w:r>
      <w:r w:rsidRPr="00C822D4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C822D4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*, Shixiang Zong</w:t>
      </w:r>
      <w:r w:rsidRPr="00C822D4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C822D4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*</w:t>
      </w:r>
    </w:p>
    <w:p w:rsidR="00802ADB" w:rsidRPr="00C822D4" w:rsidRDefault="00802ADB" w:rsidP="00802ADB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bookmarkStart w:id="13" w:name="OLE_LINK64"/>
      <w:bookmarkStart w:id="14" w:name="OLE_LINK63"/>
      <w:r w:rsidRPr="00C822D4">
        <w:rPr>
          <w:rFonts w:ascii="Times New Roman" w:hAnsi="Times New Roman" w:cs="Times New Roman"/>
          <w:color w:val="000000" w:themeColor="text1"/>
          <w:szCs w:val="21"/>
          <w:vertAlign w:val="superscript"/>
          <w:lang w:bidi="en-US"/>
        </w:rPr>
        <w:t>1</w:t>
      </w:r>
      <w:r w:rsidRPr="00C822D4">
        <w:rPr>
          <w:rFonts w:ascii="Times New Roman" w:hAnsi="Times New Roman" w:cs="Times New Roman"/>
          <w:color w:val="000000" w:themeColor="text1"/>
          <w:szCs w:val="21"/>
          <w:lang w:bidi="en-US"/>
        </w:rPr>
        <w:t>Beijing Key Laboratory for Forest Pest Control</w:t>
      </w:r>
      <w:bookmarkEnd w:id="13"/>
      <w:bookmarkEnd w:id="14"/>
      <w:r w:rsidRPr="00C822D4">
        <w:rPr>
          <w:rFonts w:ascii="Times New Roman" w:hAnsi="Times New Roman" w:cs="Times New Roman"/>
          <w:color w:val="000000" w:themeColor="text1"/>
          <w:szCs w:val="21"/>
          <w:lang w:bidi="en-US"/>
        </w:rPr>
        <w:t xml:space="preserve">, </w:t>
      </w:r>
      <w:bookmarkStart w:id="15" w:name="OLE_LINK59"/>
      <w:bookmarkStart w:id="16" w:name="OLE_LINK16"/>
      <w:bookmarkStart w:id="17" w:name="OLE_LINK15"/>
      <w:r w:rsidRPr="00C822D4">
        <w:rPr>
          <w:rFonts w:ascii="Times New Roman" w:hAnsi="Times New Roman" w:cs="Times New Roman"/>
          <w:color w:val="000000" w:themeColor="text1"/>
          <w:szCs w:val="21"/>
          <w:lang w:bidi="en-US"/>
        </w:rPr>
        <w:t>Beijing Forestry University</w:t>
      </w:r>
      <w:bookmarkEnd w:id="15"/>
      <w:bookmarkEnd w:id="16"/>
      <w:bookmarkEnd w:id="17"/>
      <w:r w:rsidRPr="00C822D4">
        <w:rPr>
          <w:rFonts w:ascii="Times New Roman" w:hAnsi="Times New Roman" w:cs="Times New Roman"/>
          <w:color w:val="000000" w:themeColor="text1"/>
          <w:szCs w:val="21"/>
          <w:lang w:bidi="en-US"/>
        </w:rPr>
        <w:t>, Beijing 100083, China</w:t>
      </w:r>
    </w:p>
    <w:p w:rsidR="00802ADB" w:rsidRPr="00C822D4" w:rsidRDefault="00802ADB" w:rsidP="00802ADB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C822D4">
        <w:rPr>
          <w:rFonts w:ascii="Times New Roman" w:hAnsi="Times New Roman" w:cs="Times New Roman"/>
          <w:color w:val="000000" w:themeColor="text1"/>
          <w:szCs w:val="21"/>
          <w:lang w:bidi="en-US"/>
        </w:rPr>
        <w:t>*</w:t>
      </w:r>
      <w:r w:rsidRPr="00C822D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C822D4">
        <w:rPr>
          <w:rFonts w:ascii="Times New Roman" w:hAnsi="Times New Roman" w:cs="Times New Roman"/>
          <w:color w:val="000000" w:themeColor="text1"/>
          <w:szCs w:val="21"/>
          <w:lang w:bidi="en-US"/>
        </w:rPr>
        <w:t>Corresponding authors</w:t>
      </w:r>
    </w:p>
    <w:p w:rsidR="00802ADB" w:rsidRPr="00C822D4" w:rsidRDefault="00802ADB" w:rsidP="00802ADB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</w:p>
    <w:p w:rsidR="00802ADB" w:rsidRPr="00C822D4" w:rsidRDefault="00802ADB" w:rsidP="00802ADB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  <w:r w:rsidRPr="00C822D4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Email addresses:</w:t>
      </w:r>
    </w:p>
    <w:p w:rsidR="00802ADB" w:rsidRPr="00C822D4" w:rsidRDefault="00802ADB" w:rsidP="00802ADB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C822D4">
        <w:rPr>
          <w:rFonts w:ascii="Times New Roman" w:hAnsi="Times New Roman" w:cs="Times New Roman"/>
          <w:color w:val="000000" w:themeColor="text1"/>
          <w:szCs w:val="21"/>
          <w:lang w:bidi="en-US"/>
        </w:rPr>
        <w:t>Yuchao Yang: yangyc68@126.com</w:t>
      </w:r>
    </w:p>
    <w:p w:rsidR="00802ADB" w:rsidRPr="00C822D4" w:rsidRDefault="00802ADB" w:rsidP="00802ADB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C822D4">
        <w:rPr>
          <w:rFonts w:ascii="Times New Roman" w:hAnsi="Times New Roman" w:cs="Times New Roman"/>
          <w:color w:val="000000" w:themeColor="text1"/>
          <w:szCs w:val="21"/>
          <w:lang w:bidi="en-US"/>
        </w:rPr>
        <w:t>Wenbo Li: leonardolee24@hotmail.com</w:t>
      </w:r>
    </w:p>
    <w:p w:rsidR="00802ADB" w:rsidRPr="00C822D4" w:rsidRDefault="00802ADB" w:rsidP="00802ADB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C822D4">
        <w:rPr>
          <w:rFonts w:ascii="Times New Roman" w:hAnsi="Times New Roman" w:cs="Times New Roman"/>
          <w:color w:val="000000" w:themeColor="text1"/>
          <w:szCs w:val="21"/>
          <w:lang w:bidi="en-US"/>
        </w:rPr>
        <w:t>Jing Tao: taojing1029@hotmail.com</w:t>
      </w:r>
    </w:p>
    <w:p w:rsidR="00802ADB" w:rsidRPr="00C822D4" w:rsidRDefault="00802ADB" w:rsidP="00802ADB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C822D4">
        <w:rPr>
          <w:rFonts w:ascii="Times New Roman" w:hAnsi="Times New Roman" w:cs="Times New Roman"/>
          <w:color w:val="000000" w:themeColor="text1"/>
          <w:szCs w:val="21"/>
          <w:lang w:bidi="en-US"/>
        </w:rPr>
        <w:t>Shixiang Zong: zongsx@126.com</w:t>
      </w:r>
    </w:p>
    <w:p w:rsidR="00802ADB" w:rsidRPr="00C822D4" w:rsidRDefault="00802ADB" w:rsidP="007F5E4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7F5E40" w:rsidRPr="00C822D4" w:rsidRDefault="007F5E40" w:rsidP="007F5E40">
      <w:pPr>
        <w:rPr>
          <w:rFonts w:ascii="Times New Roman" w:hAnsi="Times New Roman" w:cs="Times New Roman"/>
          <w:color w:val="000000" w:themeColor="text1"/>
          <w:szCs w:val="21"/>
        </w:rPr>
      </w:pPr>
      <w:r w:rsidRPr="00C822D4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 w:rsidR="00802ADB" w:rsidRPr="00C822D4">
        <w:rPr>
          <w:rFonts w:ascii="Times New Roman" w:hAnsi="Times New Roman" w:cs="Times New Roman" w:hint="eastAsia"/>
          <w:b/>
          <w:color w:val="000000" w:themeColor="text1"/>
          <w:szCs w:val="21"/>
        </w:rPr>
        <w:t>6</w:t>
      </w:r>
      <w:r w:rsidRPr="00C822D4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Pr="00C822D4">
        <w:rPr>
          <w:rFonts w:ascii="Times New Roman" w:hAnsi="Times New Roman" w:cs="Times New Roman"/>
          <w:color w:val="000000" w:themeColor="text1"/>
          <w:szCs w:val="21"/>
        </w:rPr>
        <w:t xml:space="preserve">BLASTX annotation against the NCBI Nr protein database for putative ORs of </w:t>
      </w:r>
      <w:r w:rsidRPr="00C822D4">
        <w:rPr>
          <w:rFonts w:ascii="Times New Roman" w:hAnsi="Times New Roman" w:cs="Times New Roman"/>
          <w:i/>
          <w:color w:val="000000" w:themeColor="text1"/>
          <w:szCs w:val="21"/>
        </w:rPr>
        <w:t>S. insularis</w:t>
      </w:r>
      <w:r w:rsidRPr="00C822D4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77"/>
        <w:gridCol w:w="1245"/>
        <w:gridCol w:w="1142"/>
        <w:gridCol w:w="1070"/>
        <w:gridCol w:w="1039"/>
        <w:gridCol w:w="875"/>
        <w:gridCol w:w="777"/>
        <w:gridCol w:w="1821"/>
        <w:gridCol w:w="1316"/>
        <w:gridCol w:w="1969"/>
        <w:gridCol w:w="527"/>
        <w:gridCol w:w="643"/>
        <w:gridCol w:w="657"/>
      </w:tblGrid>
      <w:tr w:rsidR="00C822D4" w:rsidRPr="00C822D4" w:rsidTr="007E5895">
        <w:trPr>
          <w:trHeight w:val="260"/>
        </w:trPr>
        <w:tc>
          <w:tcPr>
            <w:tcW w:w="3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ene name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ene length (bp)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ORF length (bp)</w:t>
            </w:r>
          </w:p>
        </w:tc>
        <w:tc>
          <w:tcPr>
            <w:tcW w:w="38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Complete ORF</w:t>
            </w:r>
          </w:p>
        </w:tc>
        <w:tc>
          <w:tcPr>
            <w:tcW w:w="3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ignal peptide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Mean FPKM value</w:t>
            </w:r>
          </w:p>
        </w:tc>
        <w:tc>
          <w:tcPr>
            <w:tcW w:w="2463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Best BLASTX match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5E40" w:rsidRPr="00C822D4" w:rsidRDefault="007F5E40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5E40" w:rsidRPr="00C822D4" w:rsidRDefault="007F5E40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5E40" w:rsidRPr="00C822D4" w:rsidRDefault="007F5E40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8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5E40" w:rsidRPr="00C822D4" w:rsidRDefault="007F5E40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5E40" w:rsidRPr="00C822D4" w:rsidRDefault="007F5E40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Female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Male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Name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Acc. number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pecies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cor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E-value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Identity</w:t>
            </w:r>
          </w:p>
        </w:tc>
      </w:tr>
      <w:tr w:rsidR="00C822D4" w:rsidRPr="00C822D4" w:rsidTr="007E5895">
        <w:trPr>
          <w:trHeight w:val="26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odorant co-receptor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CO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58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2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37.4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72.0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30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6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8%</w:t>
            </w:r>
          </w:p>
        </w:tc>
      </w:tr>
      <w:tr w:rsidR="00C822D4" w:rsidRPr="00C822D4" w:rsidTr="007E5895">
        <w:trPr>
          <w:trHeight w:val="26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pheromone receptors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.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.7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receptor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54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0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1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97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8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.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60.0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03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9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9%</w:t>
            </w:r>
          </w:p>
        </w:tc>
      </w:tr>
      <w:tr w:rsidR="00C822D4" w:rsidRPr="00C822D4" w:rsidTr="007E5895">
        <w:trPr>
          <w:trHeight w:val="26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other odorant receptors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lfactory receptor OR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JF23812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Planotortrix octo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5.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E-1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7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lastRenderedPageBreak/>
              <w:t>SinsOR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5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lfactory receptor 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IT71985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Ctenopseustis obliquan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E-2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7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4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8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6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41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7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6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4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.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.4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31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0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5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2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6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0.7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.6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receptor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28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7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E-8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7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3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43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6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5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8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2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.3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.7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receptor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45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6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5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4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.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.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receptor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49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8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4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1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receptor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35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3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E-8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9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6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.6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receptor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50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8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7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9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.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2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receptor 1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RO76421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Conogethes punctiferali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3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E-14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1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9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9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.8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8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receptor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04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5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6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6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4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3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receptor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KOB79193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Operophtera brumat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9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E-5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1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99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8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.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.6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34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0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4.8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.1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 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RO70228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Dendrolimus punctat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9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E-13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9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7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.4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.4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36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7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7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9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1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60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E-3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0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4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2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6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52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8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3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2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9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7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.4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.8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25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8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6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4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9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0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23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9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6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8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3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.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.5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37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9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6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9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9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0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.5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lfactory receptor 4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CUQ99418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Manduca sext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5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E-1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3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0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8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.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.1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27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4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9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4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5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8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35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3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9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1.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6.7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14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2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2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2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9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2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.9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.1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51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4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5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5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6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.4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53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6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8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lastRenderedPageBreak/>
              <w:t>SinsOR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3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9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3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05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2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6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3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2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8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8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16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2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6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3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6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6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24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7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3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3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5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.3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.5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29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0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7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81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5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5.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7.8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13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2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E-1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6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53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7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.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0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28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E-3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0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3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.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7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28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E-1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4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3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85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0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.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.1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46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7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0.8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9.4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10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7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E-16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9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3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8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7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.9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.1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lfactory receptor 1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IT69876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Ctenopseustis heran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E-9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5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4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1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.6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.4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38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3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6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2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08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E-4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9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7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1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08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4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8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4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3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0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9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2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06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2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6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4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6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1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lfactory receptor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BAH66322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Bombyx mori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0.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E-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9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8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8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7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5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lfactory receptor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P_001104828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Bombyx mori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E-9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0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4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9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.7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.3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07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7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7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3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.2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lfactory receptor 1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IT69876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Ctenopseustis heran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5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E-11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8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4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8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.5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.2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26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4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8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5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.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9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32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7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7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5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.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.3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47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5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8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5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4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5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7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7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receptor 1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RO76423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Conogethes punctiferali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1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5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8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.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21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4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4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5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85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.5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.1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09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8%</w:t>
            </w:r>
          </w:p>
        </w:tc>
      </w:tr>
      <w:tr w:rsidR="00C822D4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4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5.8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recepto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20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6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1%</w:t>
            </w:r>
          </w:p>
        </w:tc>
      </w:tr>
      <w:tr w:rsidR="007F5E40" w:rsidRPr="00C822D4" w:rsidTr="007E5895">
        <w:trPr>
          <w:trHeight w:val="260"/>
        </w:trPr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R5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9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1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.4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.1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receptor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44.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5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E40" w:rsidRPr="00C822D4" w:rsidRDefault="007F5E40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C822D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5%</w:t>
            </w:r>
          </w:p>
        </w:tc>
      </w:tr>
    </w:tbl>
    <w:p w:rsidR="00987366" w:rsidRPr="00C822D4" w:rsidRDefault="00987366">
      <w:pPr>
        <w:rPr>
          <w:rFonts w:ascii="Times New Roman" w:hAnsi="Times New Roman" w:cs="Times New Roman"/>
          <w:color w:val="000000" w:themeColor="text1"/>
        </w:rPr>
      </w:pPr>
    </w:p>
    <w:sectPr w:rsidR="00987366" w:rsidRPr="00C822D4" w:rsidSect="007F5E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01E1" w:rsidRDefault="002301E1" w:rsidP="004D2448">
      <w:r>
        <w:separator/>
      </w:r>
    </w:p>
  </w:endnote>
  <w:endnote w:type="continuationSeparator" w:id="0">
    <w:p w:rsidR="002301E1" w:rsidRDefault="002301E1" w:rsidP="004D2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01E1" w:rsidRDefault="002301E1" w:rsidP="004D2448">
      <w:r>
        <w:separator/>
      </w:r>
    </w:p>
  </w:footnote>
  <w:footnote w:type="continuationSeparator" w:id="0">
    <w:p w:rsidR="002301E1" w:rsidRDefault="002301E1" w:rsidP="004D2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E40"/>
    <w:rsid w:val="000A396E"/>
    <w:rsid w:val="002301E1"/>
    <w:rsid w:val="003158C8"/>
    <w:rsid w:val="004D2448"/>
    <w:rsid w:val="0053744D"/>
    <w:rsid w:val="00691A0C"/>
    <w:rsid w:val="006F7E4F"/>
    <w:rsid w:val="007D4603"/>
    <w:rsid w:val="007F5E40"/>
    <w:rsid w:val="00802ADB"/>
    <w:rsid w:val="008318D1"/>
    <w:rsid w:val="008C10A6"/>
    <w:rsid w:val="00987366"/>
    <w:rsid w:val="00B86D13"/>
    <w:rsid w:val="00C822D4"/>
    <w:rsid w:val="00CC4CEF"/>
    <w:rsid w:val="00CE3F62"/>
    <w:rsid w:val="00D66C39"/>
    <w:rsid w:val="00E4308F"/>
    <w:rsid w:val="00EE5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272573-5872-4DCD-BB75-79E9F670B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F5E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F5E4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F5E40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F5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F5E4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F5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F5E40"/>
    <w:rPr>
      <w:sz w:val="18"/>
      <w:szCs w:val="18"/>
    </w:rPr>
  </w:style>
  <w:style w:type="table" w:styleId="a9">
    <w:name w:val="Table Grid"/>
    <w:basedOn w:val="a1"/>
    <w:uiPriority w:val="39"/>
    <w:rsid w:val="007F5E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rsid w:val="007F5E40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7F5E40"/>
    <w:rPr>
      <w:color w:val="954F72"/>
      <w:u w:val="single"/>
    </w:rPr>
  </w:style>
  <w:style w:type="paragraph" w:customStyle="1" w:styleId="msonormal0">
    <w:name w:val="msonormal"/>
    <w:basedOn w:val="a"/>
    <w:rsid w:val="007F5E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F5E4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F5E4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7F5E4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7F5E4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8">
    <w:name w:val="xl68"/>
    <w:basedOn w:val="a"/>
    <w:rsid w:val="007F5E4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9">
    <w:name w:val="xl69"/>
    <w:basedOn w:val="a"/>
    <w:rsid w:val="007F5E4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7F5E4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71">
    <w:name w:val="xl71"/>
    <w:basedOn w:val="a"/>
    <w:rsid w:val="007F5E4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7F5E4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7F5E40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4">
    <w:name w:val="xl74"/>
    <w:basedOn w:val="a"/>
    <w:rsid w:val="007F5E4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5">
    <w:name w:val="xl75"/>
    <w:basedOn w:val="a"/>
    <w:rsid w:val="007F5E40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6">
    <w:name w:val="xl76"/>
    <w:basedOn w:val="a"/>
    <w:rsid w:val="007F5E4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7F5E4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7F5E40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9">
    <w:name w:val="xl79"/>
    <w:basedOn w:val="a"/>
    <w:rsid w:val="007F5E4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0">
    <w:name w:val="xl80"/>
    <w:basedOn w:val="a"/>
    <w:rsid w:val="007F5E40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1">
    <w:name w:val="xl81"/>
    <w:basedOn w:val="a"/>
    <w:rsid w:val="007F5E4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198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40</Words>
  <Characters>5361</Characters>
  <Application>Microsoft Office Word</Application>
  <DocSecurity>0</DocSecurity>
  <Lines>44</Lines>
  <Paragraphs>12</Paragraphs>
  <ScaleCrop>false</ScaleCrop>
  <Company/>
  <LinksUpToDate>false</LinksUpToDate>
  <CharactersWithSpaces>6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ao yang</dc:creator>
  <cp:keywords/>
  <dc:description/>
  <cp:lastModifiedBy>yang yuchao</cp:lastModifiedBy>
  <cp:revision>16</cp:revision>
  <dcterms:created xsi:type="dcterms:W3CDTF">2019-05-06T11:43:00Z</dcterms:created>
  <dcterms:modified xsi:type="dcterms:W3CDTF">2019-10-17T14:25:00Z</dcterms:modified>
</cp:coreProperties>
</file>